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03637" w14:textId="45309471" w:rsidR="00CE7A01" w:rsidRPr="00EE120A" w:rsidRDefault="00CE7A01" w:rsidP="00CE7A01">
      <w:pPr>
        <w:spacing w:line="360" w:lineRule="auto"/>
        <w:jc w:val="both"/>
        <w:rPr>
          <w:rFonts w:eastAsia="Calibri"/>
        </w:rPr>
      </w:pPr>
      <w:r w:rsidRPr="00AC3C80">
        <w:rPr>
          <w:rFonts w:eastAsia="Calibri"/>
          <w:b/>
          <w:bCs/>
        </w:rPr>
        <w:t>Supplementary table 1:</w:t>
      </w:r>
      <w:r w:rsidRPr="00EE120A">
        <w:rPr>
          <w:rFonts w:eastAsia="Calibri"/>
        </w:rPr>
        <w:t xml:space="preserve"> Clinical and histopathological parameters of</w:t>
      </w:r>
      <w:r w:rsidR="00AC3C80">
        <w:rPr>
          <w:rFonts w:eastAsia="Calibri"/>
        </w:rPr>
        <w:t xml:space="preserve"> TNBC</w:t>
      </w:r>
      <w:r w:rsidRPr="00EE120A">
        <w:rPr>
          <w:rFonts w:eastAsia="Calibri"/>
        </w:rPr>
        <w:t xml:space="preserve"> patients</w:t>
      </w:r>
    </w:p>
    <w:tbl>
      <w:tblPr>
        <w:tblW w:w="9715" w:type="dxa"/>
        <w:tblLayout w:type="fixed"/>
        <w:tblLook w:val="0600" w:firstRow="0" w:lastRow="0" w:firstColumn="0" w:lastColumn="0" w:noHBand="1" w:noVBand="1"/>
      </w:tblPr>
      <w:tblGrid>
        <w:gridCol w:w="846"/>
        <w:gridCol w:w="992"/>
        <w:gridCol w:w="2268"/>
        <w:gridCol w:w="709"/>
        <w:gridCol w:w="567"/>
        <w:gridCol w:w="567"/>
        <w:gridCol w:w="850"/>
        <w:gridCol w:w="993"/>
        <w:gridCol w:w="425"/>
        <w:gridCol w:w="567"/>
        <w:gridCol w:w="931"/>
      </w:tblGrid>
      <w:tr w:rsidR="00096AD8" w:rsidRPr="002121BA" w14:paraId="6BF83E20" w14:textId="51F39E95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CACE8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Sample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1FA5A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age at diagno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E1FC4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histolo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59093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gra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8203C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rFonts w:eastAsia="Calibri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9668E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rFonts w:eastAsia="Calibri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0175F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positive lymph nod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D83C8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resected lymph nod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57BA1" w14:textId="77777777" w:rsidR="00096AD8" w:rsidRPr="002121BA" w:rsidRDefault="00096AD8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49F84" w14:textId="49FCA913" w:rsidR="00096AD8" w:rsidRPr="002121BA" w:rsidRDefault="00D214E6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Ki</w:t>
            </w:r>
            <w:r w:rsidR="00096AD8" w:rsidRPr="002121BA">
              <w:rPr>
                <w:rFonts w:eastAsia="Calibri"/>
                <w:sz w:val="18"/>
                <w:szCs w:val="18"/>
              </w:rPr>
              <w:t>-67 (%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1ED76" w14:textId="77777777" w:rsidR="00096AD8" w:rsidRPr="002121BA" w:rsidRDefault="00096AD8" w:rsidP="00BE0D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  <w:p w14:paraId="0A17AA9A" w14:textId="6A37C0FF" w:rsidR="00231777" w:rsidRPr="002121BA" w:rsidRDefault="00231777" w:rsidP="00BE0DBE">
            <w:pPr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urstein subtype</w:t>
            </w:r>
          </w:p>
        </w:tc>
      </w:tr>
      <w:tr w:rsidR="00085E07" w:rsidRPr="002121BA" w14:paraId="6B760ADD" w14:textId="6DAB7CAD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45427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D1FD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AE2AD" w14:textId="2A790AB2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6FECF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A1DB2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20EFB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57A70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710E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11FD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FBA2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AF5C0" w14:textId="62DE163E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BLIA</w:t>
            </w:r>
          </w:p>
        </w:tc>
      </w:tr>
      <w:tr w:rsidR="00085E07" w:rsidRPr="002121BA" w14:paraId="3DA635AC" w14:textId="29E5E1F9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BBB2B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8364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699C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mixed metaplastic carcino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667A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3048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2665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E197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4951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98F6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ED3F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AE904" w14:textId="7D082641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MES</w:t>
            </w:r>
          </w:p>
        </w:tc>
      </w:tr>
      <w:tr w:rsidR="00085E07" w:rsidRPr="002121BA" w14:paraId="27DF97AF" w14:textId="19E9349F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5CF0B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49E6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CD0B9" w14:textId="009C1E64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008BF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C626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8BDA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153A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374F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B867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1FA6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47B20" w14:textId="3CB094BC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BLIS</w:t>
            </w:r>
          </w:p>
        </w:tc>
      </w:tr>
      <w:tr w:rsidR="00085E07" w:rsidRPr="002121BA" w14:paraId="23498083" w14:textId="715466C6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AE7BF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955B0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92FD5" w14:textId="0046A000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CD1A0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2B96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F427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5A2D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553F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2411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79845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7C0BA" w14:textId="5D46B35B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color w:val="000000"/>
                <w:sz w:val="18"/>
                <w:szCs w:val="18"/>
              </w:rPr>
              <w:t>unspec</w:t>
            </w:r>
            <w:proofErr w:type="spellEnd"/>
            <w:r w:rsidRPr="002121BA">
              <w:rPr>
                <w:color w:val="000000"/>
                <w:sz w:val="18"/>
                <w:szCs w:val="18"/>
              </w:rPr>
              <w:t>.</w:t>
            </w:r>
          </w:p>
        </w:tc>
      </w:tr>
      <w:tr w:rsidR="00085E07" w:rsidRPr="002121BA" w14:paraId="63A9C6CD" w14:textId="77F669FF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3D537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77E9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03801" w14:textId="3074BFEC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14D5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0C75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B37A2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20715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6AA8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937E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2E64B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D4B21" w14:textId="7C5B99B3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BLIA</w:t>
            </w:r>
          </w:p>
        </w:tc>
      </w:tr>
      <w:tr w:rsidR="00085E07" w:rsidRPr="002121BA" w14:paraId="3280C1B2" w14:textId="7D2B2194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C9479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88BF2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DA04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metaplastic carcino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9AB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E069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EC95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EA7DB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A5E9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AAAA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0C70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42F03" w14:textId="61245A9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MES</w:t>
            </w:r>
          </w:p>
        </w:tc>
      </w:tr>
      <w:tr w:rsidR="00085E07" w:rsidRPr="002121BA" w14:paraId="78E5E3D3" w14:textId="280E073B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39532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F563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C290C" w14:textId="09F38E40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F5E6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5028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F244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0725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F61A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308A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0700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8330F" w14:textId="4AB448B8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085E07" w:rsidRPr="002121BA" w14:paraId="7A15CEF0" w14:textId="57649007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21375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14872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50832" w14:textId="5FA4DC3A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8244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4A7E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97F1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E589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9AFF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13E8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95F3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63376" w14:textId="13C03A08" w:rsidR="00085E07" w:rsidRPr="002121BA" w:rsidRDefault="00D133D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IA</w:t>
            </w:r>
          </w:p>
        </w:tc>
      </w:tr>
      <w:tr w:rsidR="00085E07" w:rsidRPr="002121BA" w14:paraId="4F69E5E4" w14:textId="029EA39C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0BBDC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3A55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AB9D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metaplastic carcino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878FF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6AD3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F39D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AF5C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92C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1F08B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5FD0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75351" w14:textId="6FF7C1BD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BLIS</w:t>
            </w:r>
          </w:p>
        </w:tc>
      </w:tr>
      <w:tr w:rsidR="00085E07" w:rsidRPr="002121BA" w14:paraId="40D4B3E6" w14:textId="32FA01BE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53392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8366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C5A33" w14:textId="52A19900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D1A4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55DF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2E6E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2319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66FA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68A9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EFDA0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1A260" w14:textId="0ED056EA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085E07" w:rsidRPr="002121BA" w14:paraId="10850596" w14:textId="51B8EE7E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6510D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0390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8FBE5" w14:textId="1C777F7A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429C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389D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CC392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77B2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D3D9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0DEA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AEF8F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23E93" w14:textId="69A3198F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BLIS</w:t>
            </w:r>
          </w:p>
        </w:tc>
      </w:tr>
      <w:tr w:rsidR="00085E07" w:rsidRPr="002121BA" w14:paraId="658F4BA1" w14:textId="41140EE5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40DA7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CA86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5E82A" w14:textId="2F622311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metaplastic carcino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85E3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2237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85A4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B8CB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304A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74EC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5A106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C4574" w14:textId="77F3DB90" w:rsidR="00085E07" w:rsidRPr="002121BA" w:rsidRDefault="002121BA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085E07" w:rsidRPr="002121BA" w14:paraId="1C9BC3E1" w14:textId="44E73CB8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5416B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B8F3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24005" w14:textId="62E82268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carcinoma with apocrine differenti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ED03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6A40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E5B8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B4255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C985D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DE75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03630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140FF" w14:textId="12E2728F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085E07" w:rsidRPr="002121BA" w14:paraId="2FBE238E" w14:textId="7322B565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64C8E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3B7C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F39F7" w14:textId="7E7CEACF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FBAA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897A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F76C1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B98B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E6CB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D5FD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310F4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5CA6C" w14:textId="1451A67A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085E07" w:rsidRPr="002121BA" w14:paraId="61765EE3" w14:textId="7AD07C05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6B9EE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7B3E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D99F4" w14:textId="19491125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81B5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E333F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0D2C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2DC6F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F5462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50712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D24B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2C67A" w14:textId="1B6C5796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2121BA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085E07" w:rsidRPr="002121BA" w14:paraId="72929426" w14:textId="3BE55A96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32593" w14:textId="4C76E835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53C9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22B92" w14:textId="23237B5B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E5B2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BCA9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82AD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0839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56A6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0123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79A2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0F0AD" w14:textId="613B16DA" w:rsidR="00085E07" w:rsidRPr="002121BA" w:rsidRDefault="002121BA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085E07" w:rsidRPr="002121BA" w14:paraId="5EBBA808" w14:textId="2A1D38AA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A73E8" w14:textId="77777777" w:rsidR="00085E07" w:rsidRPr="002121BA" w:rsidRDefault="00085E07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D8018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7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7F973" w14:textId="23400D6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99DB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4A03E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442C9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3182C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33343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2851A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928B7" w14:textId="77777777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38B74" w14:textId="1E2635EE" w:rsidR="00085E07" w:rsidRPr="002121BA" w:rsidRDefault="00085E07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color w:val="000000"/>
                <w:sz w:val="18"/>
                <w:szCs w:val="18"/>
              </w:rPr>
              <w:t>BLIA</w:t>
            </w:r>
          </w:p>
        </w:tc>
      </w:tr>
      <w:tr w:rsidR="008A586C" w:rsidRPr="002121BA" w14:paraId="6F2FCCFB" w14:textId="7ED7B699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A138B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CB721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A3B97" w14:textId="6B4EFCDC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CD815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AA1BB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B3F66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C1C4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66D31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7EBFC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4EDB3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50C4F" w14:textId="0A8E5191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A586C">
              <w:rPr>
                <w:color w:val="000000"/>
                <w:sz w:val="18"/>
                <w:szCs w:val="18"/>
              </w:rPr>
              <w:t>BLIS</w:t>
            </w:r>
          </w:p>
        </w:tc>
      </w:tr>
      <w:tr w:rsidR="008A586C" w:rsidRPr="002121BA" w14:paraId="53F145DD" w14:textId="644983E0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7BB09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F19DE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02C13" w14:textId="504778F6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780E2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84FD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BE11E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818F5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25FC6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0F091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9C903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51086" w14:textId="10DBD7EF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A586C">
              <w:rPr>
                <w:color w:val="000000"/>
                <w:sz w:val="18"/>
                <w:szCs w:val="18"/>
              </w:rPr>
              <w:t>mixed basal</w:t>
            </w:r>
          </w:p>
        </w:tc>
      </w:tr>
      <w:tr w:rsidR="008A586C" w:rsidRPr="002121BA" w14:paraId="597510AB" w14:textId="5DD8F546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21DF4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3FE5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1549B" w14:textId="60F844B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78199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38267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E8F9F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89750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195A7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70D5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7D576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657F8" w14:textId="5CF79E66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8A586C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8A586C" w:rsidRPr="002121BA" w14:paraId="63F40B17" w14:textId="3F309C23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D533F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FA401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3879E" w14:textId="2F710808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6764A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4D012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F1E8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3E32A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E70D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CA760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DE69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2C48E" w14:textId="2284A033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8A586C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8A586C" w:rsidRPr="002121BA" w14:paraId="6150553A" w14:textId="0B340261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A6233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60722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C7D90" w14:textId="1E4DF5CC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9F1D3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F16C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A8691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96F8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925E6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FD2C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6F20A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BE8A0" w14:textId="550282A4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A586C">
              <w:rPr>
                <w:color w:val="000000"/>
                <w:sz w:val="18"/>
                <w:szCs w:val="18"/>
              </w:rPr>
              <w:t>BLIS</w:t>
            </w:r>
          </w:p>
        </w:tc>
      </w:tr>
      <w:tr w:rsidR="008A586C" w:rsidRPr="002121BA" w14:paraId="0EA4B549" w14:textId="2A321F0E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28BFA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0E3F7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65505" w14:textId="2FDB5340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875F0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138DB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ED3AB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B241C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5209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0E3BB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D355C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E31BA" w14:textId="5C5ABDAB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A586C">
              <w:rPr>
                <w:color w:val="000000"/>
                <w:sz w:val="18"/>
                <w:szCs w:val="18"/>
              </w:rPr>
              <w:t>BLIS</w:t>
            </w:r>
          </w:p>
        </w:tc>
      </w:tr>
      <w:tr w:rsidR="008A586C" w:rsidRPr="002121BA" w14:paraId="047B6CFF" w14:textId="254AE5E0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B781A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B5B55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B9635" w14:textId="0C158450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E504A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AE2FA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25E3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57C8A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766B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C573F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BBA6B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19386" w14:textId="202B3F23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8A586C">
              <w:rPr>
                <w:color w:val="000000"/>
                <w:sz w:val="18"/>
                <w:szCs w:val="18"/>
              </w:rPr>
              <w:t>unspec</w:t>
            </w:r>
            <w:proofErr w:type="spellEnd"/>
          </w:p>
        </w:tc>
      </w:tr>
      <w:tr w:rsidR="008A586C" w:rsidRPr="002121BA" w14:paraId="65175BFA" w14:textId="49E0E927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1291D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2F309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26E45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apocrine adenocarcino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D2A47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BBE23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1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9FE1D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65742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E45B6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51C93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61BDB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D61CC" w14:textId="3621D86A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A586C">
              <w:rPr>
                <w:color w:val="000000"/>
                <w:sz w:val="18"/>
                <w:szCs w:val="18"/>
              </w:rPr>
              <w:t>LAR</w:t>
            </w:r>
          </w:p>
        </w:tc>
      </w:tr>
      <w:tr w:rsidR="008A586C" w:rsidRPr="002121BA" w14:paraId="7696707E" w14:textId="118C9BD7" w:rsidTr="00104240"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0613B" w14:textId="77777777" w:rsidR="008A586C" w:rsidRPr="002121BA" w:rsidRDefault="008A586C" w:rsidP="00104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BCa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F0559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D1D46" w14:textId="30819E2C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invasive carcinoma N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8B650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6D12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2F148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F1379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AEB44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04F2A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9F8B2" w14:textId="77777777" w:rsidR="008A586C" w:rsidRPr="002121BA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2121BA">
              <w:rPr>
                <w:rFonts w:eastAsia="Calibri"/>
                <w:sz w:val="18"/>
                <w:szCs w:val="18"/>
              </w:rPr>
              <w:t>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34A77" w14:textId="4B7824E9" w:rsidR="008A586C" w:rsidRPr="008A586C" w:rsidRDefault="008A586C" w:rsidP="00A7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8A586C">
              <w:rPr>
                <w:color w:val="000000"/>
                <w:sz w:val="18"/>
                <w:szCs w:val="18"/>
              </w:rPr>
              <w:t>MES</w:t>
            </w:r>
          </w:p>
        </w:tc>
      </w:tr>
    </w:tbl>
    <w:p w14:paraId="456FDD82" w14:textId="77777777" w:rsidR="002E0515" w:rsidRDefault="002E0515" w:rsidP="00660755">
      <w:pPr>
        <w:spacing w:line="240" w:lineRule="auto"/>
        <w:rPr>
          <w:sz w:val="20"/>
          <w:szCs w:val="20"/>
        </w:rPr>
      </w:pPr>
    </w:p>
    <w:p w14:paraId="6DEEE77D" w14:textId="3B10813E" w:rsidR="007E22B5" w:rsidRDefault="007E22B5" w:rsidP="0066075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BLIA </w:t>
      </w:r>
      <w:r w:rsidR="00D149FE">
        <w:rPr>
          <w:sz w:val="20"/>
          <w:szCs w:val="20"/>
        </w:rPr>
        <w:t>–</w:t>
      </w:r>
      <w:r>
        <w:rPr>
          <w:sz w:val="20"/>
          <w:szCs w:val="20"/>
        </w:rPr>
        <w:t xml:space="preserve"> </w:t>
      </w:r>
      <w:r w:rsidR="00D149FE">
        <w:rPr>
          <w:sz w:val="20"/>
          <w:szCs w:val="20"/>
        </w:rPr>
        <w:t xml:space="preserve">basal-like </w:t>
      </w:r>
      <w:proofErr w:type="spellStart"/>
      <w:r w:rsidR="00D149FE">
        <w:rPr>
          <w:sz w:val="20"/>
          <w:szCs w:val="20"/>
        </w:rPr>
        <w:t>immun</w:t>
      </w:r>
      <w:r w:rsidR="001525D7">
        <w:rPr>
          <w:sz w:val="20"/>
          <w:szCs w:val="20"/>
        </w:rPr>
        <w:t>o</w:t>
      </w:r>
      <w:r w:rsidR="00D149FE">
        <w:rPr>
          <w:sz w:val="20"/>
          <w:szCs w:val="20"/>
        </w:rPr>
        <w:t>activated</w:t>
      </w:r>
      <w:proofErr w:type="spellEnd"/>
      <w:r w:rsidR="00D149FE">
        <w:rPr>
          <w:sz w:val="20"/>
          <w:szCs w:val="20"/>
        </w:rPr>
        <w:t xml:space="preserve">, BLIS – basal-like immunosuppressed, </w:t>
      </w:r>
      <w:r w:rsidR="00CC0248">
        <w:rPr>
          <w:sz w:val="20"/>
          <w:szCs w:val="20"/>
        </w:rPr>
        <w:t xml:space="preserve">MES </w:t>
      </w:r>
      <w:r w:rsidR="00876753">
        <w:rPr>
          <w:sz w:val="20"/>
          <w:szCs w:val="20"/>
        </w:rPr>
        <w:t>– mesenchymal, LAR – lumina</w:t>
      </w:r>
      <w:r w:rsidR="0043298E">
        <w:rPr>
          <w:sz w:val="20"/>
          <w:szCs w:val="20"/>
        </w:rPr>
        <w:t>l</w:t>
      </w:r>
      <w:r w:rsidR="00023F0D">
        <w:rPr>
          <w:sz w:val="20"/>
          <w:szCs w:val="20"/>
        </w:rPr>
        <w:t>-</w:t>
      </w:r>
      <w:r w:rsidR="00876753">
        <w:rPr>
          <w:sz w:val="20"/>
          <w:szCs w:val="20"/>
        </w:rPr>
        <w:t>androgen receptor</w:t>
      </w:r>
      <w:r w:rsidR="00497A9B">
        <w:rPr>
          <w:sz w:val="20"/>
          <w:szCs w:val="20"/>
        </w:rPr>
        <w:t xml:space="preserve">, </w:t>
      </w:r>
      <w:proofErr w:type="spellStart"/>
      <w:r w:rsidR="00497A9B">
        <w:rPr>
          <w:sz w:val="20"/>
          <w:szCs w:val="20"/>
        </w:rPr>
        <w:t>unspe</w:t>
      </w:r>
      <w:r w:rsidR="007A3311">
        <w:rPr>
          <w:sz w:val="20"/>
          <w:szCs w:val="20"/>
        </w:rPr>
        <w:t>c</w:t>
      </w:r>
      <w:proofErr w:type="spellEnd"/>
      <w:r w:rsidR="007A3311">
        <w:rPr>
          <w:sz w:val="20"/>
          <w:szCs w:val="20"/>
        </w:rPr>
        <w:t xml:space="preserve"> </w:t>
      </w:r>
      <w:r w:rsidR="001A174F">
        <w:rPr>
          <w:sz w:val="20"/>
          <w:szCs w:val="20"/>
        </w:rPr>
        <w:t>–</w:t>
      </w:r>
      <w:r w:rsidR="007A3311">
        <w:rPr>
          <w:sz w:val="20"/>
          <w:szCs w:val="20"/>
        </w:rPr>
        <w:t xml:space="preserve"> unspecified</w:t>
      </w:r>
      <w:r w:rsidR="001A174F">
        <w:rPr>
          <w:sz w:val="20"/>
          <w:szCs w:val="20"/>
        </w:rPr>
        <w:t>,</w:t>
      </w:r>
      <w:r w:rsidR="006A0951">
        <w:rPr>
          <w:sz w:val="20"/>
          <w:szCs w:val="20"/>
        </w:rPr>
        <w:t xml:space="preserve"> NST –</w:t>
      </w:r>
      <w:r w:rsidR="00820394">
        <w:rPr>
          <w:sz w:val="20"/>
          <w:szCs w:val="20"/>
        </w:rPr>
        <w:t xml:space="preserve"> </w:t>
      </w:r>
      <w:r w:rsidR="00E91B77" w:rsidRPr="00E91B77">
        <w:rPr>
          <w:sz w:val="20"/>
          <w:szCs w:val="20"/>
        </w:rPr>
        <w:t>invasive carcinoma of no specific type</w:t>
      </w:r>
    </w:p>
    <w:p w14:paraId="132FA985" w14:textId="77777777" w:rsidR="00936F86" w:rsidRPr="00EE120A" w:rsidRDefault="00936F86" w:rsidP="00936F86">
      <w:pPr>
        <w:spacing w:line="360" w:lineRule="auto"/>
        <w:jc w:val="both"/>
        <w:rPr>
          <w:rFonts w:eastAsia="Calibri"/>
        </w:rPr>
      </w:pPr>
      <w:r w:rsidRPr="00AC3C80">
        <w:rPr>
          <w:rFonts w:eastAsia="Calibri"/>
          <w:b/>
          <w:bCs/>
        </w:rPr>
        <w:lastRenderedPageBreak/>
        <w:t xml:space="preserve">Supplementary table </w:t>
      </w:r>
      <w:r>
        <w:rPr>
          <w:rFonts w:eastAsia="Calibri"/>
          <w:b/>
          <w:bCs/>
        </w:rPr>
        <w:t>2</w:t>
      </w:r>
      <w:r w:rsidRPr="00AC3C80">
        <w:rPr>
          <w:rFonts w:eastAsia="Calibri"/>
          <w:b/>
          <w:bCs/>
        </w:rPr>
        <w:t>:</w:t>
      </w:r>
      <w:r w:rsidRPr="00EE120A">
        <w:rPr>
          <w:rFonts w:eastAsia="Calibri"/>
        </w:rPr>
        <w:t xml:space="preserve"> </w:t>
      </w:r>
      <w:r>
        <w:rPr>
          <w:rFonts w:eastAsia="Calibri"/>
        </w:rPr>
        <w:t>Percentage of cells present in cancer clusters across samples</w:t>
      </w:r>
    </w:p>
    <w:tbl>
      <w:tblPr>
        <w:tblW w:w="9067" w:type="dxa"/>
        <w:tblLayout w:type="fixed"/>
        <w:tblLook w:val="0600" w:firstRow="0" w:lastRow="0" w:firstColumn="0" w:lastColumn="0" w:noHBand="1" w:noVBand="1"/>
      </w:tblPr>
      <w:tblGrid>
        <w:gridCol w:w="1129"/>
        <w:gridCol w:w="993"/>
        <w:gridCol w:w="992"/>
        <w:gridCol w:w="992"/>
        <w:gridCol w:w="992"/>
        <w:gridCol w:w="927"/>
        <w:gridCol w:w="1058"/>
        <w:gridCol w:w="992"/>
        <w:gridCol w:w="992"/>
      </w:tblGrid>
      <w:tr w:rsidR="00936F86" w:rsidRPr="00A9680D" w14:paraId="710654BF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6FDC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37AF0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>Cluste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01E6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 xml:space="preserve">Cluster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A5D3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 xml:space="preserve">Cluster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C7932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>Cluster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4F62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>Cluster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448F8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>Cluster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3524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>Cluster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89A5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b/>
                <w:bCs/>
                <w:sz w:val="18"/>
                <w:szCs w:val="18"/>
              </w:rPr>
              <w:t>Cluster8</w:t>
            </w:r>
          </w:p>
        </w:tc>
      </w:tr>
      <w:tr w:rsidR="00936F86" w:rsidRPr="00A9680D" w14:paraId="3D77A7D4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E0C5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5D11B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6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C9F3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6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F4309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1.2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8A1C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43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39E2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6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7C50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5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E0BC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9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6F5F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</w:tr>
      <w:tr w:rsidR="00936F86" w:rsidRPr="00A9680D" w14:paraId="39190937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6E3D5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41DD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6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9251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8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0730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2.7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938D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24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7836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79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7D4D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D033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6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116E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75%</w:t>
            </w:r>
          </w:p>
        </w:tc>
      </w:tr>
      <w:tr w:rsidR="00936F86" w:rsidRPr="00A9680D" w14:paraId="02E45091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366A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05507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7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D73A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0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7A6F8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4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5B88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0.80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40F9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19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E809A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1.7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7ED3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5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3453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</w:tr>
      <w:tr w:rsidR="00936F86" w:rsidRPr="00A9680D" w14:paraId="364F8195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F3738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3423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4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FBF0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0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FC9E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0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1125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0.30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18B7E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6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3997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2686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5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DB336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</w:tr>
      <w:tr w:rsidR="00936F86" w:rsidRPr="00A9680D" w14:paraId="3B098E5D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B0D7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AF797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4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4E7F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0.9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4892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8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DCE6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04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4BC6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48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BC97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C366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1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30611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5.68%</w:t>
            </w:r>
          </w:p>
        </w:tc>
      </w:tr>
      <w:tr w:rsidR="00936F86" w:rsidRPr="00A9680D" w14:paraId="7D266BDE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A76BE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3B99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5397B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6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03AB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0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98C9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83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4793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3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A26F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04B2B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0.5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9AAB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87%</w:t>
            </w:r>
          </w:p>
        </w:tc>
      </w:tr>
      <w:tr w:rsidR="00936F86" w:rsidRPr="00A9680D" w14:paraId="1FB43506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5117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7CF3B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1.8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9E0D9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8.1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B50F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1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DCCA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21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1E47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8.36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7488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95669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8D6DA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8.73%</w:t>
            </w:r>
          </w:p>
        </w:tc>
      </w:tr>
      <w:tr w:rsidR="00936F86" w:rsidRPr="00A9680D" w14:paraId="69CC4C52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2F82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7BDB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7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73BB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2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A30D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7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0C11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0.10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D2590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09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6EFB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9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6F04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4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BF75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44%</w:t>
            </w:r>
          </w:p>
        </w:tc>
      </w:tr>
      <w:tr w:rsidR="00936F86" w:rsidRPr="00A9680D" w14:paraId="508F819F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98DAE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2A61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2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A6F7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9.9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3CB8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5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4C27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11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4D20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79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93F7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7.1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5710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6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F0D5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44%</w:t>
            </w:r>
          </w:p>
        </w:tc>
      </w:tr>
      <w:tr w:rsidR="00936F86" w:rsidRPr="00A9680D" w14:paraId="4C388399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C816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C778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9.1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2313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0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7B7A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4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ADF20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56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B381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1.6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35E5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7DC5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8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DE00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11%</w:t>
            </w:r>
          </w:p>
        </w:tc>
      </w:tr>
      <w:tr w:rsidR="00936F86" w:rsidRPr="00A9680D" w14:paraId="03FCB44D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D659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D0317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7.3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7997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6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7839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5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A0CA9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24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9EC2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1.8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5B5F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919840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5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8A7D7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6.20%</w:t>
            </w:r>
          </w:p>
        </w:tc>
      </w:tr>
      <w:tr w:rsidR="00936F86" w:rsidRPr="00A9680D" w14:paraId="37C62A07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D8E9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32B0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0.9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6FAB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5.4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D47C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7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6619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43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B040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7.76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B7158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8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2B03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1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F20B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55%</w:t>
            </w:r>
          </w:p>
        </w:tc>
      </w:tr>
      <w:tr w:rsidR="00936F86" w:rsidRPr="00A9680D" w14:paraId="613278FC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70E9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835C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8.4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3516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0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7CFC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4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CA4DC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66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667E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8.66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D64A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C5DE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3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1B0F9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9.61%</w:t>
            </w:r>
          </w:p>
        </w:tc>
      </w:tr>
      <w:tr w:rsidR="00936F86" w:rsidRPr="00A9680D" w14:paraId="7E2B6EE0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846E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58A60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7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BA590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2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5EDF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2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B7960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5.19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2FD9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19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706B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9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94CD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3.7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E5639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87%</w:t>
            </w:r>
          </w:p>
        </w:tc>
      </w:tr>
      <w:tr w:rsidR="00936F86" w:rsidRPr="00A9680D" w14:paraId="1A57527E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9765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DE84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5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4011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8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3ADCB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4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35BD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32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57E3E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7.16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F252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3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13C5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7.7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469B0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4.00%</w:t>
            </w:r>
          </w:p>
        </w:tc>
      </w:tr>
      <w:tr w:rsidR="00936F86" w:rsidRPr="00A9680D" w14:paraId="560674ED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45F2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40C0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6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F2C3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5.6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0C7A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4.8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97FAA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62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77C04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7.46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8DF2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2.6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6AAB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1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3F575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7.42%</w:t>
            </w:r>
          </w:p>
        </w:tc>
      </w:tr>
      <w:tr w:rsidR="00936F86" w:rsidRPr="00A9680D" w14:paraId="6E8A35D0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C09D8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7764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0FA1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2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68FE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0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B8B6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90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0ADC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3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6F18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C79C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9.2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951F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75%</w:t>
            </w:r>
          </w:p>
        </w:tc>
      </w:tr>
      <w:tr w:rsidR="00936F86" w:rsidRPr="00A9680D" w14:paraId="4AA20DD1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F5889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44FD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8.7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8D82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9.9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94E9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6.5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8214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24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F1DD1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49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B809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6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40F46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9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CDB3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31%</w:t>
            </w:r>
          </w:p>
        </w:tc>
      </w:tr>
      <w:tr w:rsidR="00936F86" w:rsidRPr="00A9680D" w14:paraId="4EF8A233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F8E00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7ED0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5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CCFA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0.3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716C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7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2AE3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66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20B2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51F61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9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598E1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1.2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BFC3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44%</w:t>
            </w:r>
          </w:p>
        </w:tc>
      </w:tr>
      <w:tr w:rsidR="00936F86" w:rsidRPr="00A9680D" w14:paraId="54D634E1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7369E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2818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8.4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11F1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2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B2B4F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3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D501B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53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03DE6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0.4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367AA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CA6B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8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3CE82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6.60%</w:t>
            </w:r>
          </w:p>
        </w:tc>
      </w:tr>
      <w:tr w:rsidR="00936F86" w:rsidRPr="00A9680D" w14:paraId="44111282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78BE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BCa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F19E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7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11657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.2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F83F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3.9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76C5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.53%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4CB2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9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381A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39.6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274C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0.9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6F99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.31%</w:t>
            </w:r>
          </w:p>
        </w:tc>
      </w:tr>
      <w:tr w:rsidR="00936F86" w:rsidRPr="00A9680D" w14:paraId="3FE8B93C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FCF1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 xml:space="preserve">samples with cells present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91C65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9/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83238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1/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F623B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1/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610F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1/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648D1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0/2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47FB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1/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5AC1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20/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8935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18/21</w:t>
            </w:r>
          </w:p>
        </w:tc>
      </w:tr>
      <w:tr w:rsidR="00936F86" w:rsidRPr="00A9680D" w14:paraId="73F53BB0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703B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STDEV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68A4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2396D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4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F8AA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5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717D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5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B420B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54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161C8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121E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F6CF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550</w:t>
            </w:r>
          </w:p>
        </w:tc>
      </w:tr>
      <w:tr w:rsidR="00936F86" w:rsidRPr="00A9680D" w14:paraId="2DCF9B80" w14:textId="77777777" w:rsidTr="008A7EB1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FD2F7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 w:rsidRPr="00A9680D">
              <w:rPr>
                <w:sz w:val="18"/>
                <w:szCs w:val="18"/>
              </w:rPr>
              <w:t>C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D034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49C4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D3593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D2F0D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30014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56F0EF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65C96E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D5B2C" w14:textId="77777777" w:rsidR="00936F86" w:rsidRPr="00A9680D" w:rsidRDefault="00936F86" w:rsidP="008A7E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sz w:val="18"/>
                <w:szCs w:val="18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</w:tbl>
    <w:p w14:paraId="108D425D" w14:textId="77777777" w:rsidR="00936F86" w:rsidRDefault="00936F86" w:rsidP="00936F86">
      <w:pPr>
        <w:spacing w:line="240" w:lineRule="auto"/>
        <w:rPr>
          <w:sz w:val="20"/>
          <w:szCs w:val="20"/>
        </w:rPr>
      </w:pPr>
    </w:p>
    <w:p w14:paraId="16379A7E" w14:textId="77777777" w:rsidR="00936F86" w:rsidRPr="00660755" w:rsidRDefault="00936F86" w:rsidP="00936F86">
      <w:pPr>
        <w:spacing w:line="240" w:lineRule="auto"/>
        <w:rPr>
          <w:sz w:val="20"/>
          <w:szCs w:val="20"/>
        </w:rPr>
      </w:pPr>
    </w:p>
    <w:p w14:paraId="2A8CA667" w14:textId="77777777" w:rsidR="00936F86" w:rsidRPr="00660755" w:rsidRDefault="00936F86" w:rsidP="00660755">
      <w:pPr>
        <w:spacing w:line="240" w:lineRule="auto"/>
        <w:rPr>
          <w:sz w:val="20"/>
          <w:szCs w:val="20"/>
        </w:rPr>
      </w:pPr>
    </w:p>
    <w:sectPr w:rsidR="00936F86" w:rsidRPr="006607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D5EBC"/>
    <w:multiLevelType w:val="multilevel"/>
    <w:tmpl w:val="59B83C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264996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NQFSRuYGZuYmxko6SsGpxcWZ+XkgBYa1AIZFRWksAAAA"/>
  </w:docVars>
  <w:rsids>
    <w:rsidRoot w:val="00CE7A01"/>
    <w:rsid w:val="000204C2"/>
    <w:rsid w:val="00023F0D"/>
    <w:rsid w:val="000559FC"/>
    <w:rsid w:val="00060C30"/>
    <w:rsid w:val="000742F9"/>
    <w:rsid w:val="00083A5B"/>
    <w:rsid w:val="00085E07"/>
    <w:rsid w:val="00096AD8"/>
    <w:rsid w:val="000D0EC9"/>
    <w:rsid w:val="00101EF8"/>
    <w:rsid w:val="00104240"/>
    <w:rsid w:val="00110874"/>
    <w:rsid w:val="00114D71"/>
    <w:rsid w:val="00126C9A"/>
    <w:rsid w:val="00142E18"/>
    <w:rsid w:val="001525D7"/>
    <w:rsid w:val="00154C96"/>
    <w:rsid w:val="00194520"/>
    <w:rsid w:val="001A174F"/>
    <w:rsid w:val="001E2964"/>
    <w:rsid w:val="001E3AA3"/>
    <w:rsid w:val="001F3695"/>
    <w:rsid w:val="00201E3D"/>
    <w:rsid w:val="002121BA"/>
    <w:rsid w:val="00214677"/>
    <w:rsid w:val="00231777"/>
    <w:rsid w:val="00233B17"/>
    <w:rsid w:val="00251DBC"/>
    <w:rsid w:val="00275F5D"/>
    <w:rsid w:val="002763BF"/>
    <w:rsid w:val="0029171E"/>
    <w:rsid w:val="002B0203"/>
    <w:rsid w:val="002C39BF"/>
    <w:rsid w:val="002D0CD5"/>
    <w:rsid w:val="002E0515"/>
    <w:rsid w:val="002E3FCE"/>
    <w:rsid w:val="002F05AD"/>
    <w:rsid w:val="002F2C20"/>
    <w:rsid w:val="003417A9"/>
    <w:rsid w:val="003448CA"/>
    <w:rsid w:val="003559C9"/>
    <w:rsid w:val="003B6653"/>
    <w:rsid w:val="0043298E"/>
    <w:rsid w:val="00433671"/>
    <w:rsid w:val="00455E89"/>
    <w:rsid w:val="00497A9B"/>
    <w:rsid w:val="004C341D"/>
    <w:rsid w:val="004D4692"/>
    <w:rsid w:val="004E038B"/>
    <w:rsid w:val="005238DE"/>
    <w:rsid w:val="0053409B"/>
    <w:rsid w:val="00592A63"/>
    <w:rsid w:val="005C6F35"/>
    <w:rsid w:val="005E07F8"/>
    <w:rsid w:val="00631F0A"/>
    <w:rsid w:val="00632EA6"/>
    <w:rsid w:val="00646D4B"/>
    <w:rsid w:val="0065561F"/>
    <w:rsid w:val="00660755"/>
    <w:rsid w:val="00686FC3"/>
    <w:rsid w:val="006A0951"/>
    <w:rsid w:val="006A3501"/>
    <w:rsid w:val="006C7726"/>
    <w:rsid w:val="006D0AA6"/>
    <w:rsid w:val="006E12E7"/>
    <w:rsid w:val="007669CB"/>
    <w:rsid w:val="00771D3D"/>
    <w:rsid w:val="00775490"/>
    <w:rsid w:val="00792AE4"/>
    <w:rsid w:val="007A3311"/>
    <w:rsid w:val="007A7090"/>
    <w:rsid w:val="007C5881"/>
    <w:rsid w:val="007E1749"/>
    <w:rsid w:val="007E22B5"/>
    <w:rsid w:val="00801D91"/>
    <w:rsid w:val="00817E37"/>
    <w:rsid w:val="00820394"/>
    <w:rsid w:val="00823BA0"/>
    <w:rsid w:val="008440E2"/>
    <w:rsid w:val="00876753"/>
    <w:rsid w:val="00881E2F"/>
    <w:rsid w:val="008A586C"/>
    <w:rsid w:val="008E044A"/>
    <w:rsid w:val="008E5D14"/>
    <w:rsid w:val="008F3EC9"/>
    <w:rsid w:val="00912DDC"/>
    <w:rsid w:val="00936F86"/>
    <w:rsid w:val="0094202F"/>
    <w:rsid w:val="00945E76"/>
    <w:rsid w:val="00961515"/>
    <w:rsid w:val="009649AA"/>
    <w:rsid w:val="009749FA"/>
    <w:rsid w:val="00975141"/>
    <w:rsid w:val="00983304"/>
    <w:rsid w:val="009B5353"/>
    <w:rsid w:val="009B619C"/>
    <w:rsid w:val="009C60D3"/>
    <w:rsid w:val="00A132FC"/>
    <w:rsid w:val="00A1773B"/>
    <w:rsid w:val="00A72B22"/>
    <w:rsid w:val="00A90533"/>
    <w:rsid w:val="00AC3C80"/>
    <w:rsid w:val="00AD0F45"/>
    <w:rsid w:val="00AD4631"/>
    <w:rsid w:val="00AD49E5"/>
    <w:rsid w:val="00AE29E8"/>
    <w:rsid w:val="00B13AE6"/>
    <w:rsid w:val="00B56336"/>
    <w:rsid w:val="00B66E0F"/>
    <w:rsid w:val="00B86B94"/>
    <w:rsid w:val="00BB0D09"/>
    <w:rsid w:val="00BD37C8"/>
    <w:rsid w:val="00BE0DBE"/>
    <w:rsid w:val="00C00EF2"/>
    <w:rsid w:val="00C16E8B"/>
    <w:rsid w:val="00C278F9"/>
    <w:rsid w:val="00C507B9"/>
    <w:rsid w:val="00C509C8"/>
    <w:rsid w:val="00CB400E"/>
    <w:rsid w:val="00CB7A80"/>
    <w:rsid w:val="00CC0248"/>
    <w:rsid w:val="00CE7A01"/>
    <w:rsid w:val="00D133D7"/>
    <w:rsid w:val="00D149FE"/>
    <w:rsid w:val="00D1667A"/>
    <w:rsid w:val="00D214E6"/>
    <w:rsid w:val="00D56A46"/>
    <w:rsid w:val="00D57B14"/>
    <w:rsid w:val="00DB211F"/>
    <w:rsid w:val="00DD305C"/>
    <w:rsid w:val="00DD605F"/>
    <w:rsid w:val="00E13FDD"/>
    <w:rsid w:val="00E50C9D"/>
    <w:rsid w:val="00E738E9"/>
    <w:rsid w:val="00E852D4"/>
    <w:rsid w:val="00E91B77"/>
    <w:rsid w:val="00EA3E46"/>
    <w:rsid w:val="00EB5AF3"/>
    <w:rsid w:val="00F50056"/>
    <w:rsid w:val="00F82448"/>
    <w:rsid w:val="00F94372"/>
    <w:rsid w:val="00FE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C0BE"/>
  <w15:chartTrackingRefBased/>
  <w15:docId w15:val="{FCD50AF5-22B8-674F-B4C0-A54D86BD1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CE7A01"/>
    <w:pPr>
      <w:spacing w:line="276" w:lineRule="auto"/>
    </w:pPr>
    <w:rPr>
      <w:rFonts w:ascii="Arial" w:eastAsia="Arial" w:hAnsi="Arial" w:cs="Arial"/>
      <w:sz w:val="22"/>
      <w:szCs w:val="22"/>
      <w:lang w:val="en-US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Odkaznakomentr">
    <w:name w:val="annotation reference"/>
    <w:basedOn w:val="Predvolenpsmoodseku"/>
    <w:uiPriority w:val="99"/>
    <w:semiHidden/>
    <w:unhideWhenUsed/>
    <w:rsid w:val="009615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961515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961515"/>
    <w:rPr>
      <w:rFonts w:ascii="Arial" w:eastAsia="Arial" w:hAnsi="Arial" w:cs="Arial"/>
      <w:sz w:val="20"/>
      <w:szCs w:val="20"/>
      <w:lang w:val="en-US" w:eastAsia="sk-SK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9615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961515"/>
    <w:rPr>
      <w:rFonts w:ascii="Arial" w:eastAsia="Arial" w:hAnsi="Arial" w:cs="Arial"/>
      <w:b/>
      <w:bCs/>
      <w:sz w:val="20"/>
      <w:szCs w:val="20"/>
      <w:lang w:val="en-US" w:eastAsia="sk-SK"/>
    </w:rPr>
  </w:style>
  <w:style w:type="paragraph" w:styleId="Revzia">
    <w:name w:val="Revision"/>
    <w:hidden/>
    <w:uiPriority w:val="99"/>
    <w:semiHidden/>
    <w:rsid w:val="00110874"/>
    <w:rPr>
      <w:rFonts w:ascii="Arial" w:eastAsia="Arial" w:hAnsi="Arial" w:cs="Arial"/>
      <w:sz w:val="22"/>
      <w:szCs w:val="22"/>
      <w:lang w:val="en-US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69EAFE14-7E69-478D-A98B-BCF5599BAD56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Kvokačková</dc:creator>
  <cp:keywords/>
  <dc:description/>
  <cp:lastModifiedBy>Barbora Kvokačková</cp:lastModifiedBy>
  <cp:revision>71</cp:revision>
  <dcterms:created xsi:type="dcterms:W3CDTF">2022-04-11T14:01:00Z</dcterms:created>
  <dcterms:modified xsi:type="dcterms:W3CDTF">2022-12-15T09:18:00Z</dcterms:modified>
</cp:coreProperties>
</file>